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C59A3" w14:textId="025A4262" w:rsidR="00A96BE2" w:rsidRPr="005E69AD" w:rsidRDefault="00D57636" w:rsidP="005E69AD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u w:val="single"/>
        </w:rPr>
      </w:pPr>
      <w:r w:rsidRPr="005E69AD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u w:val="single"/>
        </w:rPr>
        <w:t>S1 Appendix</w:t>
      </w:r>
      <w:r w:rsidR="00F52978" w:rsidRPr="005E69AD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u w:val="single"/>
        </w:rPr>
        <w:t xml:space="preserve">: </w:t>
      </w:r>
      <w:r w:rsidR="000E3FFE" w:rsidRPr="005E69AD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u w:val="single"/>
        </w:rPr>
        <w:t>Audit a</w:t>
      </w:r>
      <w:r w:rsidR="005A2CE3" w:rsidRPr="005E69AD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u w:val="single"/>
        </w:rPr>
        <w:t>ssessment</w:t>
      </w:r>
    </w:p>
    <w:p w14:paraId="5BB15608" w14:textId="77777777" w:rsidR="005E69AD" w:rsidRPr="00C63707" w:rsidRDefault="005E69AD" w:rsidP="005E69AD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</w:p>
    <w:p w14:paraId="61804F42" w14:textId="2C31A081" w:rsidR="001770B6" w:rsidRDefault="00325F57" w:rsidP="005E69A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63707">
        <w:rPr>
          <w:rFonts w:ascii="Times New Roman" w:hAnsi="Times New Roman" w:cs="Times New Roman"/>
          <w:color w:val="000000" w:themeColor="text1"/>
          <w:sz w:val="24"/>
          <w:szCs w:val="24"/>
        </w:rPr>
        <w:t>For the audit, 9</w:t>
      </w:r>
      <w:r w:rsidR="00F52978" w:rsidRPr="00C637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 articles </w:t>
      </w:r>
      <w:r w:rsidRPr="00C6370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independently audited by a co-author [JH] to assure accurate and reliable data abstraction. </w:t>
      </w:r>
    </w:p>
    <w:p w14:paraId="5EA9DC54" w14:textId="77777777" w:rsidR="005E69AD" w:rsidRPr="00C63707" w:rsidRDefault="005E69AD" w:rsidP="005E69AD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37BA569" w14:textId="4AB5197F" w:rsidR="00F52978" w:rsidRPr="00942B71" w:rsidRDefault="00F52978" w:rsidP="005E69AD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942B7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Table </w:t>
      </w:r>
      <w:r w:rsidR="004A19D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1-</w:t>
      </w:r>
      <w:r w:rsidRPr="00942B7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1: </w:t>
      </w:r>
      <w:r w:rsidR="00325F57" w:rsidRPr="00942B7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Audit </w:t>
      </w:r>
      <w:r w:rsidR="000E3FFE" w:rsidRPr="00942B7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</w:t>
      </w:r>
      <w:r w:rsidRPr="00942B7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rticle </w:t>
      </w:r>
      <w:r w:rsidR="000E3FFE" w:rsidRPr="00942B7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</w:t>
      </w:r>
      <w:r w:rsidRPr="00942B7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ampling </w:t>
      </w:r>
      <w:r w:rsidR="000E3FFE" w:rsidRPr="00942B7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</w:t>
      </w:r>
      <w:r w:rsidR="00325F57" w:rsidRPr="00942B7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chedule</w:t>
      </w:r>
      <w:r w:rsidRPr="00942B7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by </w:t>
      </w:r>
      <w:r w:rsidR="000E3FFE" w:rsidRPr="00942B7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t</w:t>
      </w:r>
      <w:r w:rsidR="00A31CE6" w:rsidRPr="00942B7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op </w:t>
      </w:r>
      <w:r w:rsidR="000E3FFE" w:rsidRPr="00942B7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m</w:t>
      </w:r>
      <w:r w:rsidR="00A31CE6" w:rsidRPr="00942B7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edical </w:t>
      </w:r>
      <w:r w:rsidR="000E3FFE" w:rsidRPr="00942B7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r</w:t>
      </w:r>
      <w:r w:rsidR="00A31CE6" w:rsidRPr="00942B7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esearch </w:t>
      </w:r>
      <w:r w:rsidR="000E3FFE" w:rsidRPr="00942B7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j</w:t>
      </w:r>
      <w:r w:rsidR="00A31CE6" w:rsidRPr="00942B7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ournal </w:t>
      </w:r>
      <w:r w:rsidR="000E3FFE" w:rsidRPr="00942B7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p</w:t>
      </w:r>
      <w:r w:rsidR="00A31CE6" w:rsidRPr="00942B7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ublications</w:t>
      </w:r>
      <w:r w:rsidRPr="00942B7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by </w:t>
      </w:r>
      <w:r w:rsidR="000E3FFE" w:rsidRPr="00942B7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y</w:t>
      </w:r>
      <w:r w:rsidRPr="00942B7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ear</w:t>
      </w:r>
      <w:r w:rsidR="000E3FFE" w:rsidRPr="00942B7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.</w:t>
      </w:r>
    </w:p>
    <w:p w14:paraId="035B2E29" w14:textId="77777777" w:rsidR="00942B71" w:rsidRPr="00C63707" w:rsidRDefault="00942B71" w:rsidP="005E69AD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20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574"/>
        <w:gridCol w:w="636"/>
      </w:tblGrid>
      <w:tr w:rsidR="00C63707" w:rsidRPr="00C63707" w14:paraId="51CDAAB9" w14:textId="77777777" w:rsidTr="004A19D6">
        <w:trPr>
          <w:cantSplit/>
          <w:tblHeader/>
          <w:jc w:val="center"/>
        </w:trPr>
        <w:tc>
          <w:tcPr>
            <w:tcW w:w="102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B601A8F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Journal</w:t>
            </w:r>
          </w:p>
        </w:tc>
        <w:tc>
          <w:tcPr>
            <w:tcW w:w="574" w:type="dxa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0E79FCA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02</w:t>
            </w:r>
          </w:p>
        </w:tc>
        <w:tc>
          <w:tcPr>
            <w:tcW w:w="574" w:type="dxa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0E9D8EE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03</w:t>
            </w:r>
          </w:p>
        </w:tc>
        <w:tc>
          <w:tcPr>
            <w:tcW w:w="574" w:type="dxa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634066A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04</w:t>
            </w:r>
          </w:p>
        </w:tc>
        <w:tc>
          <w:tcPr>
            <w:tcW w:w="574" w:type="dxa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4E6F656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05</w:t>
            </w:r>
          </w:p>
        </w:tc>
        <w:tc>
          <w:tcPr>
            <w:tcW w:w="574" w:type="dxa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B851550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06</w:t>
            </w:r>
          </w:p>
        </w:tc>
        <w:tc>
          <w:tcPr>
            <w:tcW w:w="574" w:type="dxa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B8F7042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07</w:t>
            </w:r>
          </w:p>
        </w:tc>
        <w:tc>
          <w:tcPr>
            <w:tcW w:w="574" w:type="dxa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8D277C8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08</w:t>
            </w:r>
          </w:p>
        </w:tc>
        <w:tc>
          <w:tcPr>
            <w:tcW w:w="574" w:type="dxa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D4A0B66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09</w:t>
            </w:r>
          </w:p>
        </w:tc>
        <w:tc>
          <w:tcPr>
            <w:tcW w:w="574" w:type="dxa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CA4166E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10</w:t>
            </w:r>
          </w:p>
        </w:tc>
        <w:tc>
          <w:tcPr>
            <w:tcW w:w="574" w:type="dxa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DFD53A6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11</w:t>
            </w:r>
          </w:p>
        </w:tc>
        <w:tc>
          <w:tcPr>
            <w:tcW w:w="574" w:type="dxa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A7EF166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12</w:t>
            </w:r>
          </w:p>
        </w:tc>
        <w:tc>
          <w:tcPr>
            <w:tcW w:w="574" w:type="dxa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2FFDE0C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13</w:t>
            </w:r>
          </w:p>
        </w:tc>
        <w:tc>
          <w:tcPr>
            <w:tcW w:w="574" w:type="dxa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CF66646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14</w:t>
            </w:r>
          </w:p>
        </w:tc>
        <w:tc>
          <w:tcPr>
            <w:tcW w:w="574" w:type="dxa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3BE6544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15</w:t>
            </w:r>
          </w:p>
        </w:tc>
        <w:tc>
          <w:tcPr>
            <w:tcW w:w="574" w:type="dxa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A3FD9BC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16</w:t>
            </w:r>
          </w:p>
        </w:tc>
        <w:tc>
          <w:tcPr>
            <w:tcW w:w="574" w:type="dxa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E910133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17</w:t>
            </w:r>
          </w:p>
        </w:tc>
        <w:tc>
          <w:tcPr>
            <w:tcW w:w="574" w:type="dxa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BE7DDB1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18</w:t>
            </w:r>
          </w:p>
        </w:tc>
        <w:tc>
          <w:tcPr>
            <w:tcW w:w="574" w:type="dxa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93092CF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19</w:t>
            </w:r>
          </w:p>
        </w:tc>
        <w:tc>
          <w:tcPr>
            <w:tcW w:w="636" w:type="dxa"/>
            <w:tcBorders>
              <w:top w:val="single" w:sz="6" w:space="0" w:color="000000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77D024A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otal</w:t>
            </w:r>
          </w:p>
        </w:tc>
      </w:tr>
      <w:tr w:rsidR="00C63707" w:rsidRPr="00C63707" w14:paraId="764D3415" w14:textId="77777777" w:rsidTr="004A19D6">
        <w:trPr>
          <w:cantSplit/>
          <w:jc w:val="center"/>
        </w:trPr>
        <w:tc>
          <w:tcPr>
            <w:tcW w:w="1020" w:type="dxa"/>
            <w:tcBorders>
              <w:top w:val="single" w:sz="4" w:space="0" w:color="auto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1B4CE1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JAMA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612D20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0D1936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8D1EBC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E0DE5A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1BEE42E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44AF78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0C8AFA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3C6060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4A2EA0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0EB6B3F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7E0F6E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22A3A3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EC724C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E97C12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496354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7479F9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782F8F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74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C53C38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A3FDD1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</w:tr>
      <w:tr w:rsidR="00C63707" w:rsidRPr="00C63707" w14:paraId="52031DA3" w14:textId="77777777" w:rsidTr="00271A63">
        <w:trPr>
          <w:cantSplit/>
          <w:jc w:val="center"/>
        </w:trPr>
        <w:tc>
          <w:tcPr>
            <w:tcW w:w="1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AD3FED2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LANCET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E37511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0EB830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BCC6F4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29745B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61883F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BB4B3C6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61996F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47FD62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D06C12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3CED5B7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E9ABE3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741E92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C5B1AA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3D8C72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741A20C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F2556A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AC3A00C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DFAC59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E3B0D0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</w:tr>
      <w:tr w:rsidR="00C63707" w:rsidRPr="00C63707" w14:paraId="249F0CAE" w14:textId="77777777" w:rsidTr="00271A63">
        <w:trPr>
          <w:cantSplit/>
          <w:jc w:val="center"/>
        </w:trPr>
        <w:tc>
          <w:tcPr>
            <w:tcW w:w="1020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94DCA4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NEJM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5E16508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2EDBB7F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3EDDF0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7D5221E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8AC23F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44AD390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A30BA2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023B44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A86B61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2C539C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906CAD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A5FCFF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E77571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912960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ECF9A0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316057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749D520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821F91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901C995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30</w:t>
            </w:r>
          </w:p>
        </w:tc>
      </w:tr>
      <w:tr w:rsidR="00C63707" w:rsidRPr="00C63707" w14:paraId="2355FBA8" w14:textId="77777777" w:rsidTr="00271A63">
        <w:trPr>
          <w:cantSplit/>
          <w:jc w:val="center"/>
        </w:trPr>
        <w:tc>
          <w:tcPr>
            <w:tcW w:w="102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B647DB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Total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FEF4B76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2EE2D4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C0CD9B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9CB768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534F39E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7297EA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3AC998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54A10A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B2C7C9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A74AFA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F4344E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878C39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1B322A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60255C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1862BCB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34AB767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6ACE26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57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735894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636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19F842" w14:textId="77777777" w:rsidR="00325F57" w:rsidRPr="00C63707" w:rsidRDefault="00325F57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</w:tr>
    </w:tbl>
    <w:p w14:paraId="1BD7DCD7" w14:textId="133718A1" w:rsidR="00942B71" w:rsidRDefault="00942B71" w:rsidP="005E69AD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3B89149" w14:textId="77777777" w:rsidR="00942B71" w:rsidRDefault="00942B71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0BC80366" w14:textId="77777777" w:rsidR="00C63707" w:rsidRDefault="00C63707" w:rsidP="005E69AD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453F31A" w14:textId="1E6BD92F" w:rsidR="00401CDC" w:rsidRPr="00942B71" w:rsidRDefault="005822D2" w:rsidP="005E69AD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942B7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Table </w:t>
      </w:r>
      <w:r w:rsidR="004A19D6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1-</w:t>
      </w:r>
      <w:r w:rsidRPr="00942B7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2:</w:t>
      </w:r>
      <w:r w:rsidR="008C36C7" w:rsidRPr="00942B7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Inter-rater reliability assessments’ Kappa statistics for author-level and publication-level variables</w:t>
      </w:r>
      <w:r w:rsidR="00942B71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*</w:t>
      </w:r>
    </w:p>
    <w:p w14:paraId="0B691334" w14:textId="77777777" w:rsidR="00942B71" w:rsidRPr="00C63707" w:rsidRDefault="00942B71" w:rsidP="005E69AD">
      <w:pPr>
        <w:spacing w:after="0"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25"/>
        <w:gridCol w:w="2970"/>
        <w:gridCol w:w="1800"/>
        <w:gridCol w:w="2669"/>
      </w:tblGrid>
      <w:tr w:rsidR="00C63707" w:rsidRPr="00C63707" w14:paraId="63C455EB" w14:textId="77777777" w:rsidTr="00942B71">
        <w:trPr>
          <w:cantSplit/>
          <w:tblHeader/>
          <w:jc w:val="center"/>
        </w:trPr>
        <w:tc>
          <w:tcPr>
            <w:tcW w:w="4225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FE5FA67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Variable</w:t>
            </w:r>
          </w:p>
        </w:tc>
        <w:tc>
          <w:tcPr>
            <w:tcW w:w="2970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4C43242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evel</w:t>
            </w:r>
          </w:p>
        </w:tc>
        <w:tc>
          <w:tcPr>
            <w:tcW w:w="1800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5C8FD18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 Evaluated</w:t>
            </w:r>
          </w:p>
        </w:tc>
        <w:tc>
          <w:tcPr>
            <w:tcW w:w="2669" w:type="dxa"/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AA269DF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Kappa Statistic</w:t>
            </w:r>
          </w:p>
        </w:tc>
      </w:tr>
      <w:tr w:rsidR="00C63707" w:rsidRPr="00C63707" w14:paraId="53AD941F" w14:textId="77777777" w:rsidTr="00942B71">
        <w:trPr>
          <w:cantSplit/>
          <w:tblHeader/>
          <w:jc w:val="center"/>
        </w:trPr>
        <w:tc>
          <w:tcPr>
            <w:tcW w:w="11664" w:type="dxa"/>
            <w:gridSpan w:val="4"/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14:paraId="7E210444" w14:textId="7ED2493A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bookmarkStart w:id="0" w:name="OLE_LINK1"/>
            <w:bookmarkStart w:id="1" w:name="OLE_LINK2"/>
            <w:r w:rsidRPr="00C637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uthor-level</w:t>
            </w:r>
          </w:p>
        </w:tc>
      </w:tr>
      <w:bookmarkEnd w:id="0"/>
      <w:bookmarkEnd w:id="1"/>
      <w:tr w:rsidR="00C63707" w:rsidRPr="00C63707" w14:paraId="050E4C1E" w14:textId="77777777" w:rsidTr="00942B71">
        <w:trPr>
          <w:cantSplit/>
          <w:tblHeader/>
          <w:jc w:val="center"/>
        </w:trPr>
        <w:tc>
          <w:tcPr>
            <w:tcW w:w="4225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51846FF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Gender</w:t>
            </w:r>
          </w:p>
        </w:tc>
        <w:tc>
          <w:tcPr>
            <w:tcW w:w="297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F688764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1800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81EF099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255</w:t>
            </w:r>
          </w:p>
        </w:tc>
        <w:tc>
          <w:tcPr>
            <w:tcW w:w="2669" w:type="dxa"/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60125A7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0.9204</w:t>
            </w:r>
          </w:p>
        </w:tc>
      </w:tr>
      <w:tr w:rsidR="00C63707" w:rsidRPr="00C63707" w14:paraId="1B12112C" w14:textId="77777777" w:rsidTr="00942B71">
        <w:trPr>
          <w:cantSplit/>
          <w:jc w:val="center"/>
        </w:trPr>
        <w:tc>
          <w:tcPr>
            <w:tcW w:w="4225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108AC337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Institution Region (at time of Publication) 2</w:t>
            </w:r>
          </w:p>
        </w:tc>
        <w:tc>
          <w:tcPr>
            <w:tcW w:w="2970" w:type="dxa"/>
            <w:shd w:val="clear" w:color="auto" w:fill="FFFFFF"/>
            <w:tcMar>
              <w:left w:w="60" w:type="dxa"/>
              <w:right w:w="60" w:type="dxa"/>
            </w:tcMar>
          </w:tcPr>
          <w:p w14:paraId="366FBDD1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US</w:t>
            </w:r>
          </w:p>
        </w:tc>
        <w:tc>
          <w:tcPr>
            <w:tcW w:w="1800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77D1D489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255</w:t>
            </w:r>
          </w:p>
        </w:tc>
        <w:tc>
          <w:tcPr>
            <w:tcW w:w="2669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47D39543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0.9681</w:t>
            </w:r>
          </w:p>
        </w:tc>
      </w:tr>
      <w:tr w:rsidR="00C63707" w:rsidRPr="00C63707" w14:paraId="1C0659B3" w14:textId="77777777" w:rsidTr="00942B71">
        <w:trPr>
          <w:cantSplit/>
          <w:jc w:val="center"/>
        </w:trPr>
        <w:tc>
          <w:tcPr>
            <w:tcW w:w="4225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1F2972B1" w14:textId="77777777" w:rsidR="005822D2" w:rsidRPr="00C63707" w:rsidRDefault="005822D2" w:rsidP="005E69A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0" w:type="dxa"/>
            <w:shd w:val="clear" w:color="auto" w:fill="FFFFFF"/>
            <w:tcMar>
              <w:left w:w="60" w:type="dxa"/>
              <w:right w:w="60" w:type="dxa"/>
            </w:tcMar>
          </w:tcPr>
          <w:p w14:paraId="1421C280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Non-US</w:t>
            </w:r>
          </w:p>
        </w:tc>
        <w:tc>
          <w:tcPr>
            <w:tcW w:w="1800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6E2F65F0" w14:textId="77777777" w:rsidR="005822D2" w:rsidRPr="00C63707" w:rsidRDefault="005822D2" w:rsidP="005E69A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69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2B66A64B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3707" w:rsidRPr="00C63707" w14:paraId="4FBFF898" w14:textId="77777777" w:rsidTr="00942B71">
        <w:trPr>
          <w:cantSplit/>
          <w:jc w:val="center"/>
        </w:trPr>
        <w:tc>
          <w:tcPr>
            <w:tcW w:w="4225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3AABE252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Medical Specialty-CVD</w:t>
            </w:r>
          </w:p>
        </w:tc>
        <w:tc>
          <w:tcPr>
            <w:tcW w:w="2970" w:type="dxa"/>
            <w:shd w:val="clear" w:color="auto" w:fill="FFFFFF"/>
            <w:tcMar>
              <w:left w:w="60" w:type="dxa"/>
              <w:right w:w="60" w:type="dxa"/>
            </w:tcMar>
          </w:tcPr>
          <w:p w14:paraId="6F1649C4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800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4518C636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251</w:t>
            </w:r>
          </w:p>
        </w:tc>
        <w:tc>
          <w:tcPr>
            <w:tcW w:w="2669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6278CF92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0.9091</w:t>
            </w:r>
          </w:p>
        </w:tc>
      </w:tr>
      <w:tr w:rsidR="00C63707" w:rsidRPr="00C63707" w14:paraId="65C9C9ED" w14:textId="77777777" w:rsidTr="00942B71">
        <w:trPr>
          <w:cantSplit/>
          <w:jc w:val="center"/>
        </w:trPr>
        <w:tc>
          <w:tcPr>
            <w:tcW w:w="4225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12B0AFEB" w14:textId="77777777" w:rsidR="005822D2" w:rsidRPr="00C63707" w:rsidRDefault="005822D2" w:rsidP="005E69A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0" w:type="dxa"/>
            <w:shd w:val="clear" w:color="auto" w:fill="FFFFFF"/>
            <w:tcMar>
              <w:left w:w="60" w:type="dxa"/>
              <w:right w:w="60" w:type="dxa"/>
            </w:tcMar>
          </w:tcPr>
          <w:p w14:paraId="1F5995E7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800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4AD875FD" w14:textId="77777777" w:rsidR="005822D2" w:rsidRPr="00C63707" w:rsidRDefault="005822D2" w:rsidP="005E69A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69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6D335827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3707" w:rsidRPr="00C63707" w14:paraId="420FFE5F" w14:textId="77777777" w:rsidTr="00942B71">
        <w:trPr>
          <w:cantSplit/>
          <w:jc w:val="center"/>
        </w:trPr>
        <w:tc>
          <w:tcPr>
            <w:tcW w:w="4225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09546962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Medical Specialty-Neoplasms</w:t>
            </w:r>
          </w:p>
        </w:tc>
        <w:tc>
          <w:tcPr>
            <w:tcW w:w="2970" w:type="dxa"/>
            <w:shd w:val="clear" w:color="auto" w:fill="FFFFFF"/>
            <w:tcMar>
              <w:left w:w="60" w:type="dxa"/>
              <w:right w:w="60" w:type="dxa"/>
            </w:tcMar>
          </w:tcPr>
          <w:p w14:paraId="065B97BE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800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02D8FDEA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251</w:t>
            </w:r>
          </w:p>
        </w:tc>
        <w:tc>
          <w:tcPr>
            <w:tcW w:w="2669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59919BB9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0.8053</w:t>
            </w:r>
          </w:p>
        </w:tc>
      </w:tr>
      <w:tr w:rsidR="00C63707" w:rsidRPr="00C63707" w14:paraId="16A6EED0" w14:textId="77777777" w:rsidTr="00942B71">
        <w:trPr>
          <w:cantSplit/>
          <w:jc w:val="center"/>
        </w:trPr>
        <w:tc>
          <w:tcPr>
            <w:tcW w:w="4225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7A9E5E25" w14:textId="77777777" w:rsidR="005822D2" w:rsidRPr="00C63707" w:rsidRDefault="005822D2" w:rsidP="005E69A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0" w:type="dxa"/>
            <w:shd w:val="clear" w:color="auto" w:fill="FFFFFF"/>
            <w:tcMar>
              <w:left w:w="60" w:type="dxa"/>
              <w:right w:w="60" w:type="dxa"/>
            </w:tcMar>
          </w:tcPr>
          <w:p w14:paraId="288EB744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800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06196F11" w14:textId="77777777" w:rsidR="005822D2" w:rsidRPr="00C63707" w:rsidRDefault="005822D2" w:rsidP="005E69A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69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18C69DF8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3707" w:rsidRPr="00C63707" w14:paraId="4C5F61F4" w14:textId="77777777" w:rsidTr="00942B71">
        <w:trPr>
          <w:cantSplit/>
          <w:jc w:val="center"/>
        </w:trPr>
        <w:tc>
          <w:tcPr>
            <w:tcW w:w="4225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1D24727D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Medical Specialty-Infectious Diseases</w:t>
            </w:r>
          </w:p>
        </w:tc>
        <w:tc>
          <w:tcPr>
            <w:tcW w:w="2970" w:type="dxa"/>
            <w:shd w:val="clear" w:color="auto" w:fill="FFFFFF"/>
            <w:tcMar>
              <w:left w:w="60" w:type="dxa"/>
              <w:right w:w="60" w:type="dxa"/>
            </w:tcMar>
          </w:tcPr>
          <w:p w14:paraId="1A48DF7B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800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78B242C1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251</w:t>
            </w:r>
          </w:p>
        </w:tc>
        <w:tc>
          <w:tcPr>
            <w:tcW w:w="2669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69B7D47B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0.8737</w:t>
            </w:r>
          </w:p>
        </w:tc>
      </w:tr>
      <w:tr w:rsidR="00C63707" w:rsidRPr="00C63707" w14:paraId="7C8D6C98" w14:textId="77777777" w:rsidTr="00942B71">
        <w:trPr>
          <w:cantSplit/>
          <w:jc w:val="center"/>
        </w:trPr>
        <w:tc>
          <w:tcPr>
            <w:tcW w:w="4225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023D9D5E" w14:textId="77777777" w:rsidR="005822D2" w:rsidRPr="00C63707" w:rsidRDefault="005822D2" w:rsidP="005E69A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0" w:type="dxa"/>
            <w:shd w:val="clear" w:color="auto" w:fill="FFFFFF"/>
            <w:tcMar>
              <w:left w:w="60" w:type="dxa"/>
              <w:right w:w="60" w:type="dxa"/>
            </w:tcMar>
          </w:tcPr>
          <w:p w14:paraId="10CADCD1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800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51860436" w14:textId="77777777" w:rsidR="005822D2" w:rsidRPr="00C63707" w:rsidRDefault="005822D2" w:rsidP="005E69A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69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1D5C64A2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3707" w:rsidRPr="00C63707" w14:paraId="4AC55F61" w14:textId="77777777" w:rsidTr="00942B71">
        <w:trPr>
          <w:cantSplit/>
          <w:jc w:val="center"/>
        </w:trPr>
        <w:tc>
          <w:tcPr>
            <w:tcW w:w="4225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588C09F0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bookmarkStart w:id="2" w:name="_Hlk60248580"/>
            <w:r w:rsidRPr="00C63707">
              <w:rPr>
                <w:rFonts w:ascii="Times New Roman" w:hAnsi="Times New Roman" w:cs="Times New Roman"/>
                <w:color w:val="000000" w:themeColor="text1"/>
              </w:rPr>
              <w:t>Degree</w:t>
            </w:r>
          </w:p>
        </w:tc>
        <w:tc>
          <w:tcPr>
            <w:tcW w:w="2970" w:type="dxa"/>
            <w:shd w:val="clear" w:color="auto" w:fill="FFFFFF"/>
            <w:tcMar>
              <w:left w:w="60" w:type="dxa"/>
              <w:right w:w="60" w:type="dxa"/>
            </w:tcMar>
          </w:tcPr>
          <w:p w14:paraId="0F662CCF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MD-only</w:t>
            </w:r>
          </w:p>
        </w:tc>
        <w:tc>
          <w:tcPr>
            <w:tcW w:w="1800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5DD1B4E6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255</w:t>
            </w:r>
          </w:p>
        </w:tc>
        <w:tc>
          <w:tcPr>
            <w:tcW w:w="2669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5115C221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0.8712</w:t>
            </w:r>
          </w:p>
        </w:tc>
      </w:tr>
      <w:tr w:rsidR="00C63707" w:rsidRPr="00C63707" w14:paraId="2F94695E" w14:textId="77777777" w:rsidTr="00942B71">
        <w:trPr>
          <w:cantSplit/>
          <w:jc w:val="center"/>
        </w:trPr>
        <w:tc>
          <w:tcPr>
            <w:tcW w:w="4225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10E8DB97" w14:textId="77777777" w:rsidR="005822D2" w:rsidRPr="00C63707" w:rsidRDefault="005822D2" w:rsidP="005E69A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0" w:type="dxa"/>
            <w:shd w:val="clear" w:color="auto" w:fill="FFFFFF"/>
            <w:tcMar>
              <w:left w:w="60" w:type="dxa"/>
              <w:right w:w="60" w:type="dxa"/>
            </w:tcMar>
          </w:tcPr>
          <w:p w14:paraId="503CF10B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PhD-only</w:t>
            </w:r>
          </w:p>
        </w:tc>
        <w:tc>
          <w:tcPr>
            <w:tcW w:w="1800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4CF80DE2" w14:textId="77777777" w:rsidR="005822D2" w:rsidRPr="00C63707" w:rsidRDefault="005822D2" w:rsidP="005E69A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69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63397D9A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3707" w:rsidRPr="00C63707" w14:paraId="706123C6" w14:textId="77777777" w:rsidTr="00942B71">
        <w:trPr>
          <w:cantSplit/>
          <w:jc w:val="center"/>
        </w:trPr>
        <w:tc>
          <w:tcPr>
            <w:tcW w:w="4225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6B9B0E9E" w14:textId="77777777" w:rsidR="005822D2" w:rsidRPr="00C63707" w:rsidRDefault="005822D2" w:rsidP="005E69A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0" w:type="dxa"/>
            <w:shd w:val="clear" w:color="auto" w:fill="FFFFFF"/>
            <w:tcMar>
              <w:left w:w="60" w:type="dxa"/>
              <w:right w:w="60" w:type="dxa"/>
            </w:tcMar>
          </w:tcPr>
          <w:p w14:paraId="368CAA93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800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4D78A7E3" w14:textId="77777777" w:rsidR="005822D2" w:rsidRPr="00C63707" w:rsidRDefault="005822D2" w:rsidP="005E69A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69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28CD8B2E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3707" w:rsidRPr="00C63707" w14:paraId="309A3522" w14:textId="77777777" w:rsidTr="00942B71">
        <w:trPr>
          <w:cantSplit/>
          <w:jc w:val="center"/>
        </w:trPr>
        <w:tc>
          <w:tcPr>
            <w:tcW w:w="4225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59A64862" w14:textId="77777777" w:rsidR="005822D2" w:rsidRPr="00C63707" w:rsidRDefault="005822D2" w:rsidP="005E69A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0" w:type="dxa"/>
            <w:shd w:val="clear" w:color="auto" w:fill="FFFFFF"/>
            <w:tcMar>
              <w:left w:w="60" w:type="dxa"/>
              <w:right w:w="60" w:type="dxa"/>
            </w:tcMar>
          </w:tcPr>
          <w:p w14:paraId="5B33AF57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Neither</w:t>
            </w:r>
          </w:p>
        </w:tc>
        <w:tc>
          <w:tcPr>
            <w:tcW w:w="1800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68DA9157" w14:textId="77777777" w:rsidR="005822D2" w:rsidRPr="00C63707" w:rsidRDefault="005822D2" w:rsidP="005E69A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69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2406B6A9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bookmarkEnd w:id="2"/>
      <w:tr w:rsidR="00C63707" w:rsidRPr="00C63707" w14:paraId="1C649227" w14:textId="77777777" w:rsidTr="00942B71">
        <w:trPr>
          <w:cantSplit/>
          <w:jc w:val="center"/>
        </w:trPr>
        <w:tc>
          <w:tcPr>
            <w:tcW w:w="4225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26F5149F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Leadership/Academic Role</w:t>
            </w:r>
          </w:p>
        </w:tc>
        <w:tc>
          <w:tcPr>
            <w:tcW w:w="2970" w:type="dxa"/>
            <w:shd w:val="clear" w:color="auto" w:fill="FFFFFF"/>
            <w:tcMar>
              <w:left w:w="60" w:type="dxa"/>
              <w:right w:w="60" w:type="dxa"/>
            </w:tcMar>
          </w:tcPr>
          <w:p w14:paraId="2324E53D" w14:textId="54AC88DF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L</w:t>
            </w:r>
            <w:r w:rsidR="00825ABC">
              <w:rPr>
                <w:rFonts w:ascii="Times New Roman" w:hAnsi="Times New Roman" w:cs="Times New Roman"/>
                <w:color w:val="000000" w:themeColor="text1"/>
              </w:rPr>
              <w:t>eader</w:t>
            </w:r>
            <w:r w:rsidRPr="00C63707">
              <w:rPr>
                <w:rFonts w:ascii="Times New Roman" w:hAnsi="Times New Roman" w:cs="Times New Roman"/>
                <w:color w:val="000000" w:themeColor="text1"/>
              </w:rPr>
              <w:t>-only</w:t>
            </w:r>
          </w:p>
        </w:tc>
        <w:tc>
          <w:tcPr>
            <w:tcW w:w="1800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597B27F4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255</w:t>
            </w:r>
          </w:p>
        </w:tc>
        <w:tc>
          <w:tcPr>
            <w:tcW w:w="2669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64B8B0D4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0.5276</w:t>
            </w:r>
          </w:p>
        </w:tc>
      </w:tr>
      <w:tr w:rsidR="00C63707" w:rsidRPr="00C63707" w14:paraId="24CA89A3" w14:textId="77777777" w:rsidTr="00942B71">
        <w:trPr>
          <w:cantSplit/>
          <w:jc w:val="center"/>
        </w:trPr>
        <w:tc>
          <w:tcPr>
            <w:tcW w:w="4225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5947B38A" w14:textId="77777777" w:rsidR="005822D2" w:rsidRPr="00C63707" w:rsidRDefault="005822D2" w:rsidP="005E69A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0" w:type="dxa"/>
            <w:shd w:val="clear" w:color="auto" w:fill="FFFFFF"/>
            <w:tcMar>
              <w:left w:w="60" w:type="dxa"/>
              <w:right w:w="60" w:type="dxa"/>
            </w:tcMar>
          </w:tcPr>
          <w:p w14:paraId="2EBF9903" w14:textId="7C8995EF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A</w:t>
            </w:r>
            <w:r w:rsidR="00825ABC">
              <w:rPr>
                <w:rFonts w:ascii="Times New Roman" w:hAnsi="Times New Roman" w:cs="Times New Roman"/>
                <w:color w:val="000000" w:themeColor="text1"/>
              </w:rPr>
              <w:t>cademic</w:t>
            </w:r>
            <w:r w:rsidRPr="00C63707">
              <w:rPr>
                <w:rFonts w:ascii="Times New Roman" w:hAnsi="Times New Roman" w:cs="Times New Roman"/>
                <w:color w:val="000000" w:themeColor="text1"/>
              </w:rPr>
              <w:t>-only</w:t>
            </w:r>
          </w:p>
        </w:tc>
        <w:tc>
          <w:tcPr>
            <w:tcW w:w="1800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075DE6CE" w14:textId="77777777" w:rsidR="005822D2" w:rsidRPr="00C63707" w:rsidRDefault="005822D2" w:rsidP="005E69A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69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386C10BA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3707" w:rsidRPr="00C63707" w14:paraId="11570FEF" w14:textId="77777777" w:rsidTr="00942B71">
        <w:trPr>
          <w:cantSplit/>
          <w:jc w:val="center"/>
        </w:trPr>
        <w:tc>
          <w:tcPr>
            <w:tcW w:w="4225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090EF26F" w14:textId="77777777" w:rsidR="005822D2" w:rsidRPr="00C63707" w:rsidRDefault="005822D2" w:rsidP="005E69A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0" w:type="dxa"/>
            <w:shd w:val="clear" w:color="auto" w:fill="FFFFFF"/>
            <w:tcMar>
              <w:left w:w="60" w:type="dxa"/>
              <w:right w:w="60" w:type="dxa"/>
            </w:tcMar>
          </w:tcPr>
          <w:p w14:paraId="1D7732FD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Both</w:t>
            </w:r>
          </w:p>
        </w:tc>
        <w:tc>
          <w:tcPr>
            <w:tcW w:w="1800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00EBE343" w14:textId="77777777" w:rsidR="005822D2" w:rsidRPr="00C63707" w:rsidRDefault="005822D2" w:rsidP="005E69A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69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747A4286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3707" w:rsidRPr="00C63707" w14:paraId="5278C31D" w14:textId="77777777" w:rsidTr="00942B71">
        <w:trPr>
          <w:cantSplit/>
          <w:jc w:val="center"/>
        </w:trPr>
        <w:tc>
          <w:tcPr>
            <w:tcW w:w="4225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540B0F93" w14:textId="77777777" w:rsidR="005822D2" w:rsidRPr="00C63707" w:rsidRDefault="005822D2" w:rsidP="005E69A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0" w:type="dxa"/>
            <w:shd w:val="clear" w:color="auto" w:fill="FFFFFF"/>
            <w:tcMar>
              <w:left w:w="60" w:type="dxa"/>
              <w:right w:w="60" w:type="dxa"/>
            </w:tcMar>
          </w:tcPr>
          <w:p w14:paraId="47616CBE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Neither</w:t>
            </w:r>
          </w:p>
        </w:tc>
        <w:tc>
          <w:tcPr>
            <w:tcW w:w="1800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7F9595E7" w14:textId="77777777" w:rsidR="005822D2" w:rsidRPr="00C63707" w:rsidRDefault="005822D2" w:rsidP="005E69A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69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28A4B9CD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3707" w:rsidRPr="00C63707" w14:paraId="6717F0CF" w14:textId="77777777" w:rsidTr="00942B71">
        <w:trPr>
          <w:cantSplit/>
          <w:tblHeader/>
          <w:jc w:val="center"/>
        </w:trPr>
        <w:tc>
          <w:tcPr>
            <w:tcW w:w="11664" w:type="dxa"/>
            <w:gridSpan w:val="4"/>
            <w:shd w:val="clear" w:color="auto" w:fill="D9D9D9" w:themeFill="background1" w:themeFillShade="D9"/>
            <w:tcMar>
              <w:left w:w="60" w:type="dxa"/>
              <w:right w:w="60" w:type="dxa"/>
            </w:tcMar>
            <w:vAlign w:val="bottom"/>
          </w:tcPr>
          <w:p w14:paraId="7DE220F9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ublication-level</w:t>
            </w:r>
          </w:p>
        </w:tc>
      </w:tr>
      <w:tr w:rsidR="00C63707" w:rsidRPr="00C63707" w14:paraId="768D3AA4" w14:textId="77777777" w:rsidTr="00942B71">
        <w:trPr>
          <w:cantSplit/>
          <w:jc w:val="center"/>
        </w:trPr>
        <w:tc>
          <w:tcPr>
            <w:tcW w:w="4225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1C7E14E3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Clinical Trial (Study Type)</w:t>
            </w:r>
          </w:p>
        </w:tc>
        <w:tc>
          <w:tcPr>
            <w:tcW w:w="2970" w:type="dxa"/>
            <w:shd w:val="clear" w:color="auto" w:fill="FFFFFF"/>
            <w:tcMar>
              <w:left w:w="60" w:type="dxa"/>
              <w:right w:w="60" w:type="dxa"/>
            </w:tcMar>
          </w:tcPr>
          <w:p w14:paraId="2BF3FA38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1800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49D30132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2669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3EE1C69D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0.8830</w:t>
            </w:r>
          </w:p>
        </w:tc>
      </w:tr>
      <w:tr w:rsidR="00C63707" w:rsidRPr="00C63707" w14:paraId="047FE9A5" w14:textId="77777777" w:rsidTr="00942B71">
        <w:trPr>
          <w:cantSplit/>
          <w:jc w:val="center"/>
        </w:trPr>
        <w:tc>
          <w:tcPr>
            <w:tcW w:w="4225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230F9BF8" w14:textId="77777777" w:rsidR="005822D2" w:rsidRPr="00C63707" w:rsidRDefault="005822D2" w:rsidP="005E69A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0" w:type="dxa"/>
            <w:shd w:val="clear" w:color="auto" w:fill="FFFFFF"/>
            <w:tcMar>
              <w:left w:w="60" w:type="dxa"/>
              <w:right w:w="60" w:type="dxa"/>
            </w:tcMar>
          </w:tcPr>
          <w:p w14:paraId="28DF2C46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1800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14B22F3B" w14:textId="77777777" w:rsidR="005822D2" w:rsidRPr="00C63707" w:rsidRDefault="005822D2" w:rsidP="005E69A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69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12CAADF2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3707" w:rsidRPr="00C63707" w14:paraId="3B4F650E" w14:textId="77777777" w:rsidTr="00942B71">
        <w:trPr>
          <w:cantSplit/>
          <w:jc w:val="center"/>
        </w:trPr>
        <w:tc>
          <w:tcPr>
            <w:tcW w:w="4225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3A33126B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Study Directionality</w:t>
            </w:r>
          </w:p>
        </w:tc>
        <w:tc>
          <w:tcPr>
            <w:tcW w:w="2970" w:type="dxa"/>
            <w:shd w:val="clear" w:color="auto" w:fill="FFFFFF"/>
            <w:tcMar>
              <w:left w:w="60" w:type="dxa"/>
              <w:right w:w="60" w:type="dxa"/>
            </w:tcMar>
          </w:tcPr>
          <w:p w14:paraId="5456648B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Positive</w:t>
            </w:r>
          </w:p>
        </w:tc>
        <w:tc>
          <w:tcPr>
            <w:tcW w:w="1800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115C01E4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86</w:t>
            </w:r>
          </w:p>
        </w:tc>
        <w:tc>
          <w:tcPr>
            <w:tcW w:w="2669" w:type="dxa"/>
            <w:vMerge w:val="restart"/>
            <w:shd w:val="clear" w:color="auto" w:fill="FFFFFF"/>
            <w:tcMar>
              <w:left w:w="60" w:type="dxa"/>
              <w:right w:w="60" w:type="dxa"/>
            </w:tcMar>
          </w:tcPr>
          <w:p w14:paraId="11C12FB1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0.6003</w:t>
            </w:r>
          </w:p>
        </w:tc>
      </w:tr>
      <w:tr w:rsidR="00C63707" w:rsidRPr="00C63707" w14:paraId="481D44D0" w14:textId="77777777" w:rsidTr="00942B71">
        <w:trPr>
          <w:cantSplit/>
          <w:jc w:val="center"/>
        </w:trPr>
        <w:tc>
          <w:tcPr>
            <w:tcW w:w="4225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6FE49610" w14:textId="77777777" w:rsidR="005822D2" w:rsidRPr="00C63707" w:rsidRDefault="005822D2" w:rsidP="005E69A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0" w:type="dxa"/>
            <w:shd w:val="clear" w:color="auto" w:fill="FFFFFF"/>
            <w:tcMar>
              <w:left w:w="60" w:type="dxa"/>
              <w:right w:w="60" w:type="dxa"/>
            </w:tcMar>
          </w:tcPr>
          <w:p w14:paraId="2F5DC4B2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Neutral</w:t>
            </w:r>
          </w:p>
        </w:tc>
        <w:tc>
          <w:tcPr>
            <w:tcW w:w="1800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3B4FB542" w14:textId="77777777" w:rsidR="005822D2" w:rsidRPr="00C63707" w:rsidRDefault="005822D2" w:rsidP="005E69A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69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7BE98196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3707" w:rsidRPr="00C63707" w14:paraId="3BE2B7B0" w14:textId="77777777" w:rsidTr="00942B71">
        <w:trPr>
          <w:cantSplit/>
          <w:jc w:val="center"/>
        </w:trPr>
        <w:tc>
          <w:tcPr>
            <w:tcW w:w="4225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25E5BA01" w14:textId="77777777" w:rsidR="005822D2" w:rsidRPr="00C63707" w:rsidRDefault="005822D2" w:rsidP="005E69A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0" w:type="dxa"/>
            <w:shd w:val="clear" w:color="auto" w:fill="FFFFFF"/>
            <w:tcMar>
              <w:left w:w="60" w:type="dxa"/>
              <w:right w:w="60" w:type="dxa"/>
            </w:tcMar>
          </w:tcPr>
          <w:p w14:paraId="791D750D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Negative</w:t>
            </w:r>
          </w:p>
        </w:tc>
        <w:tc>
          <w:tcPr>
            <w:tcW w:w="1800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7A2078DE" w14:textId="77777777" w:rsidR="005822D2" w:rsidRPr="00C63707" w:rsidRDefault="005822D2" w:rsidP="005E69A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69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4AC9D44F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C63707" w:rsidRPr="00C63707" w14:paraId="6B656AE8" w14:textId="77777777" w:rsidTr="00942B71">
        <w:trPr>
          <w:cantSplit/>
          <w:jc w:val="center"/>
        </w:trPr>
        <w:tc>
          <w:tcPr>
            <w:tcW w:w="4225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03AD9E61" w14:textId="77777777" w:rsidR="005822D2" w:rsidRPr="00C63707" w:rsidRDefault="005822D2" w:rsidP="005E69A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70" w:type="dxa"/>
            <w:shd w:val="clear" w:color="auto" w:fill="FFFFFF"/>
            <w:tcMar>
              <w:left w:w="60" w:type="dxa"/>
              <w:right w:w="60" w:type="dxa"/>
            </w:tcMar>
          </w:tcPr>
          <w:p w14:paraId="36A18EA2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63707">
              <w:rPr>
                <w:rFonts w:ascii="Times New Roman" w:hAnsi="Times New Roman" w:cs="Times New Roman"/>
                <w:color w:val="000000" w:themeColor="text1"/>
              </w:rPr>
              <w:t>Unknown</w:t>
            </w:r>
          </w:p>
        </w:tc>
        <w:tc>
          <w:tcPr>
            <w:tcW w:w="1800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6EE9BACF" w14:textId="77777777" w:rsidR="005822D2" w:rsidRPr="00C63707" w:rsidRDefault="005822D2" w:rsidP="005E69AD">
            <w:pPr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69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17B08EDD" w14:textId="77777777" w:rsidR="005822D2" w:rsidRPr="00C63707" w:rsidRDefault="005822D2" w:rsidP="005E69AD">
            <w:pPr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0D573D68" w14:textId="77777777" w:rsidR="00942B71" w:rsidRDefault="00942B71" w:rsidP="005E69AD">
      <w:pPr>
        <w:autoSpaceDE w:val="0"/>
        <w:autoSpaceDN w:val="0"/>
        <w:adjustRightInd w:val="0"/>
        <w:spacing w:after="0" w:line="240" w:lineRule="auto"/>
        <w:ind w:left="3060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14:paraId="2CC33015" w14:textId="01C12793" w:rsidR="005822D2" w:rsidRPr="00942B71" w:rsidRDefault="00942B71" w:rsidP="00942B7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5822D2" w:rsidRPr="00942B71">
        <w:rPr>
          <w:rFonts w:ascii="Times New Roman" w:hAnsi="Times New Roman" w:cs="Times New Roman"/>
          <w:color w:val="000000" w:themeColor="text1"/>
          <w:sz w:val="24"/>
          <w:szCs w:val="24"/>
        </w:rPr>
        <w:t>Note: 4 publications without any significant author information were excluded in this table.</w:t>
      </w:r>
    </w:p>
    <w:p w14:paraId="104B017A" w14:textId="77777777" w:rsidR="005822D2" w:rsidRPr="00C63707" w:rsidRDefault="005822D2" w:rsidP="005E69AD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sectPr w:rsidR="005822D2" w:rsidRPr="00C63707" w:rsidSect="0080787E">
      <w:footerReference w:type="default" r:id="rId7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B3DBD0" w14:textId="77777777" w:rsidR="005673D1" w:rsidRDefault="005673D1" w:rsidP="0081027B">
      <w:pPr>
        <w:spacing w:after="0" w:line="240" w:lineRule="auto"/>
      </w:pPr>
      <w:r>
        <w:separator/>
      </w:r>
    </w:p>
  </w:endnote>
  <w:endnote w:type="continuationSeparator" w:id="0">
    <w:p w14:paraId="70BBA7BF" w14:textId="77777777" w:rsidR="005673D1" w:rsidRDefault="005673D1" w:rsidP="008102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0"/>
        <w:szCs w:val="20"/>
      </w:rPr>
      <w:id w:val="616913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11B36C" w14:textId="09B2A675" w:rsidR="0081027B" w:rsidRPr="0081027B" w:rsidRDefault="0081027B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81027B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81027B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81027B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D57636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Pr="0081027B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2639C375" w14:textId="77777777" w:rsidR="0081027B" w:rsidRDefault="008102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9D25E3" w14:textId="77777777" w:rsidR="005673D1" w:rsidRDefault="005673D1" w:rsidP="0081027B">
      <w:pPr>
        <w:spacing w:after="0" w:line="240" w:lineRule="auto"/>
      </w:pPr>
      <w:r>
        <w:separator/>
      </w:r>
    </w:p>
  </w:footnote>
  <w:footnote w:type="continuationSeparator" w:id="0">
    <w:p w14:paraId="46C01E3F" w14:textId="77777777" w:rsidR="005673D1" w:rsidRDefault="005673D1" w:rsidP="008102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16C2A1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BDA623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5C129A4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61E4BC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591C16F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62ECAE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B3858B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6C22B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46C272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04A645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224" w:allStyles="0" w:customStyles="0" w:latentStyles="1" w:stylesInUse="0" w:headingStyles="1" w:numberingStyles="0" w:tableStyles="0" w:directFormattingOnRuns="0" w:directFormattingOnParagraphs="1" w:directFormattingOnNumbering="0" w:directFormattingOnTables="0" w:clearFormatting="1" w:top3HeadingStyles="0" w:visibleStyles="0" w:alternateStyleNames="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2978"/>
    <w:rsid w:val="0001366A"/>
    <w:rsid w:val="000519D6"/>
    <w:rsid w:val="00074FF7"/>
    <w:rsid w:val="000C2629"/>
    <w:rsid w:val="000E3FFE"/>
    <w:rsid w:val="001360B5"/>
    <w:rsid w:val="0015151D"/>
    <w:rsid w:val="001770B6"/>
    <w:rsid w:val="001D5BC8"/>
    <w:rsid w:val="001E4E46"/>
    <w:rsid w:val="001F198C"/>
    <w:rsid w:val="002735A1"/>
    <w:rsid w:val="002A7AE7"/>
    <w:rsid w:val="00311E6D"/>
    <w:rsid w:val="00325F57"/>
    <w:rsid w:val="003F7B6C"/>
    <w:rsid w:val="00401CDC"/>
    <w:rsid w:val="00491781"/>
    <w:rsid w:val="004A19D6"/>
    <w:rsid w:val="004A3254"/>
    <w:rsid w:val="004C61C8"/>
    <w:rsid w:val="004D60CA"/>
    <w:rsid w:val="005673D1"/>
    <w:rsid w:val="005822D2"/>
    <w:rsid w:val="005A2CE3"/>
    <w:rsid w:val="005E69AD"/>
    <w:rsid w:val="00633026"/>
    <w:rsid w:val="0064783C"/>
    <w:rsid w:val="006937B7"/>
    <w:rsid w:val="006A6693"/>
    <w:rsid w:val="0076331C"/>
    <w:rsid w:val="007F50DD"/>
    <w:rsid w:val="0080787E"/>
    <w:rsid w:val="0081027B"/>
    <w:rsid w:val="00825ABC"/>
    <w:rsid w:val="00831D87"/>
    <w:rsid w:val="00863E82"/>
    <w:rsid w:val="008974AA"/>
    <w:rsid w:val="008C36C7"/>
    <w:rsid w:val="00942B71"/>
    <w:rsid w:val="00A1640A"/>
    <w:rsid w:val="00A31CE6"/>
    <w:rsid w:val="00A50055"/>
    <w:rsid w:val="00A96BE2"/>
    <w:rsid w:val="00AA0E4E"/>
    <w:rsid w:val="00AC597F"/>
    <w:rsid w:val="00BA6A5D"/>
    <w:rsid w:val="00C63707"/>
    <w:rsid w:val="00C66B97"/>
    <w:rsid w:val="00C76910"/>
    <w:rsid w:val="00C8658E"/>
    <w:rsid w:val="00D57636"/>
    <w:rsid w:val="00DC778C"/>
    <w:rsid w:val="00E613C9"/>
    <w:rsid w:val="00E877C3"/>
    <w:rsid w:val="00EA7262"/>
    <w:rsid w:val="00F52978"/>
    <w:rsid w:val="00F769A2"/>
    <w:rsid w:val="00FC6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B44CC"/>
  <w15:chartTrackingRefBased/>
  <w15:docId w15:val="{CF8A4A17-91CE-49A2-BFAD-DDC2EBC70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8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02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027B"/>
  </w:style>
  <w:style w:type="paragraph" w:styleId="Footer">
    <w:name w:val="footer"/>
    <w:basedOn w:val="Normal"/>
    <w:link w:val="FooterChar"/>
    <w:uiPriority w:val="99"/>
    <w:unhideWhenUsed/>
    <w:rsid w:val="008102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027B"/>
  </w:style>
  <w:style w:type="character" w:styleId="LineNumber">
    <w:name w:val="line number"/>
    <w:basedOn w:val="DefaultParagraphFont"/>
    <w:uiPriority w:val="99"/>
    <w:unhideWhenUsed/>
    <w:rsid w:val="0080787E"/>
    <w:rPr>
      <w:rFonts w:ascii="Times New Roman" w:hAnsi="Times New Roman"/>
      <w:color w:val="auto"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2CE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CE3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6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6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6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6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62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373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1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S</dc:creator>
  <cp:keywords/>
  <dc:description/>
  <cp:lastModifiedBy>KENNETH S</cp:lastModifiedBy>
  <cp:revision>6</cp:revision>
  <dcterms:created xsi:type="dcterms:W3CDTF">2021-09-24T17:55:00Z</dcterms:created>
  <dcterms:modified xsi:type="dcterms:W3CDTF">2021-12-04T03:44:00Z</dcterms:modified>
</cp:coreProperties>
</file>